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F29" w:rsidRPr="00DD7E4E" w:rsidRDefault="000544F8" w:rsidP="00DD7E4E">
      <w:pPr>
        <w:spacing w:line="480" w:lineRule="auto"/>
        <w:rPr>
          <w:rFonts w:ascii="Times New Roman" w:hAnsi="Times New Roman" w:cs="Times New Roman"/>
          <w:szCs w:val="24"/>
        </w:rPr>
      </w:pPr>
      <w:r w:rsidRPr="00DD7E4E">
        <w:rPr>
          <w:rFonts w:ascii="Times New Roman" w:hAnsi="Times New Roman" w:cs="Times New Roman"/>
          <w:szCs w:val="24"/>
        </w:rPr>
        <w:t xml:space="preserve">Supplementary </w:t>
      </w:r>
      <w:r w:rsidR="00274F29" w:rsidRPr="00DD7E4E">
        <w:rPr>
          <w:rFonts w:ascii="Times New Roman" w:hAnsi="Times New Roman" w:cs="Times New Roman"/>
          <w:szCs w:val="24"/>
        </w:rPr>
        <w:t xml:space="preserve">Table </w:t>
      </w:r>
      <w:r w:rsidR="0079065D" w:rsidRPr="00DD7E4E">
        <w:rPr>
          <w:rFonts w:ascii="Times New Roman" w:hAnsi="Times New Roman" w:cs="Times New Roman"/>
          <w:szCs w:val="24"/>
        </w:rPr>
        <w:t>5</w:t>
      </w:r>
      <w:r w:rsidR="00274F29" w:rsidRPr="00DD7E4E">
        <w:rPr>
          <w:rFonts w:ascii="Times New Roman" w:hAnsi="Times New Roman" w:cs="Times New Roman"/>
          <w:szCs w:val="24"/>
        </w:rPr>
        <w:t xml:space="preserve"> The susceptible variants of significantly associated with gout and hyperuricemia</w:t>
      </w:r>
      <w:r w:rsidR="002B3157" w:rsidRPr="00DD7E4E">
        <w:rPr>
          <w:rFonts w:ascii="Times New Roman" w:hAnsi="Times New Roman" w:cs="Times New Roman"/>
          <w:szCs w:val="24"/>
        </w:rPr>
        <w:t xml:space="preserve"> in those with </w:t>
      </w:r>
      <w:r w:rsidR="00CC77D9" w:rsidRPr="00DD7E4E">
        <w:rPr>
          <w:rFonts w:ascii="Times New Roman" w:hAnsi="Times New Roman" w:cs="Times New Roman"/>
          <w:szCs w:val="24"/>
        </w:rPr>
        <w:t xml:space="preserve">wild genotype of </w:t>
      </w:r>
      <w:r w:rsidR="00902BC3" w:rsidRPr="00DD7E4E">
        <w:rPr>
          <w:rFonts w:ascii="Times New Roman" w:hAnsi="Times New Roman" w:cs="Times New Roman"/>
          <w:szCs w:val="24"/>
        </w:rPr>
        <w:t>top significant variants</w:t>
      </w:r>
      <w:r w:rsidR="00EF5B85" w:rsidRPr="00DD7E4E">
        <w:rPr>
          <w:rFonts w:ascii="Times New Roman" w:hAnsi="Times New Roman" w:cs="Times New Roman"/>
          <w:szCs w:val="24"/>
        </w:rPr>
        <w:t xml:space="preserve"> (rs2231142)</w:t>
      </w:r>
      <w:r w:rsidR="00274F29" w:rsidRPr="00DD7E4E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9301" w:type="dxa"/>
        <w:tblLook w:val="04A0" w:firstRow="1" w:lastRow="0" w:firstColumn="1" w:lastColumn="0" w:noHBand="0" w:noVBand="1"/>
      </w:tblPr>
      <w:tblGrid>
        <w:gridCol w:w="620"/>
        <w:gridCol w:w="1820"/>
        <w:gridCol w:w="660"/>
        <w:gridCol w:w="1715"/>
        <w:gridCol w:w="709"/>
        <w:gridCol w:w="850"/>
        <w:gridCol w:w="1510"/>
        <w:gridCol w:w="1417"/>
      </w:tblGrid>
      <w:tr w:rsidR="00657B6C" w:rsidRPr="00DD7E4E" w:rsidTr="00CB29B5">
        <w:trPr>
          <w:trHeight w:val="340"/>
        </w:trPr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No.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57B6C" w:rsidRPr="00DD7E4E" w:rsidRDefault="00CD35B3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SNP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D7E4E">
              <w:rPr>
                <w:rFonts w:ascii="Times New Roman" w:hAnsi="Times New Roman" w:cs="Times New Roman"/>
                <w:szCs w:val="24"/>
              </w:rPr>
              <w:t>chr</w:t>
            </w:r>
            <w:proofErr w:type="spellEnd"/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posit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lt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p-values</w:t>
            </w:r>
          </w:p>
        </w:tc>
      </w:tr>
      <w:tr w:rsidR="00445836" w:rsidRPr="00DD7E4E" w:rsidTr="00CB29B5">
        <w:trPr>
          <w:trHeight w:val="340"/>
        </w:trPr>
        <w:tc>
          <w:tcPr>
            <w:tcW w:w="9301" w:type="dxa"/>
            <w:gridSpan w:val="8"/>
            <w:tcBorders>
              <w:left w:val="nil"/>
              <w:bottom w:val="nil"/>
              <w:right w:val="nil"/>
            </w:tcBorders>
            <w:noWrap/>
          </w:tcPr>
          <w:p w:rsidR="00445836" w:rsidRPr="00DD7E4E" w:rsidRDefault="00445836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elated to gout w</w:t>
            </w:r>
            <w:r w:rsidR="009C0F9F" w:rsidRPr="00DD7E4E">
              <w:rPr>
                <w:rFonts w:ascii="Times New Roman" w:hAnsi="Times New Roman" w:cs="Times New Roman"/>
                <w:szCs w:val="24"/>
              </w:rPr>
              <w:t>hile compared to normal under rs2231142 genotype GG (n=13088</w:t>
            </w:r>
            <w:r w:rsidRPr="00DD7E4E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37335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9985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SLC2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.83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Pr="00DD7E4E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906A97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37759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9993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SLC2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.84e-13</w:t>
            </w:r>
          </w:p>
        </w:tc>
      </w:tr>
      <w:tr w:rsidR="00906A97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10142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0000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SLC2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6A97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.26e-12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174075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0273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ZNF51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5.81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="00657B6C" w:rsidRPr="00DD7E4E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27252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88013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PK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2.64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="00657B6C" w:rsidRPr="00DD7E4E">
              <w:rPr>
                <w:rFonts w:ascii="Times New Roman" w:hAnsi="Times New Roman" w:cs="Times New Roman"/>
                <w:szCs w:val="24"/>
              </w:rPr>
              <w:t>09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31098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88143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BC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2.68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="00657B6C" w:rsidRPr="00DD7E4E">
              <w:rPr>
                <w:rFonts w:ascii="Times New Roman" w:hAnsi="Times New Roman" w:cs="Times New Roman"/>
                <w:szCs w:val="24"/>
              </w:rPr>
              <w:t>09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26226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88157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BC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2.71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="00657B6C" w:rsidRPr="00DD7E4E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65320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88197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BC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9.46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="00657B6C" w:rsidRPr="00DD7E4E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725540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88231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BC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.40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Pr="00DD7E4E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6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11803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L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6.31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="00657B6C" w:rsidRPr="00DD7E4E">
              <w:rPr>
                <w:rFonts w:ascii="Times New Roman" w:hAnsi="Times New Roman" w:cs="Times New Roman"/>
                <w:szCs w:val="24"/>
              </w:rPr>
              <w:t>09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780690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GoBack"/>
            <w:bookmarkEnd w:id="0"/>
            <w:r w:rsidRPr="00DD7E4E">
              <w:rPr>
                <w:rFonts w:ascii="Times New Roman" w:hAnsi="Times New Roman" w:cs="Times New Roman"/>
                <w:szCs w:val="24"/>
              </w:rPr>
              <w:t>11190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MAPKAPK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9.49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="00657B6C" w:rsidRPr="00DD7E4E">
              <w:rPr>
                <w:rFonts w:ascii="Times New Roman" w:hAnsi="Times New Roman" w:cs="Times New Roman"/>
                <w:szCs w:val="24"/>
              </w:rPr>
              <w:t>09</w:t>
            </w:r>
          </w:p>
        </w:tc>
      </w:tr>
      <w:tr w:rsidR="00657B6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s777681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112298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657B6C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HECTD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7B6C" w:rsidRPr="00DD7E4E" w:rsidRDefault="00906A97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6.84</w:t>
            </w:r>
            <w:r w:rsidR="00CD35B3" w:rsidRPr="00DD7E4E">
              <w:rPr>
                <w:rFonts w:ascii="Times New Roman" w:hAnsi="Times New Roman" w:cs="Times New Roman"/>
                <w:szCs w:val="24"/>
              </w:rPr>
              <w:t>e-</w:t>
            </w:r>
            <w:r w:rsidR="00657B6C" w:rsidRPr="00DD7E4E">
              <w:rPr>
                <w:rFonts w:ascii="Times New Roman" w:hAnsi="Times New Roman" w:cs="Times New Roman"/>
                <w:szCs w:val="24"/>
              </w:rPr>
              <w:t>09</w:t>
            </w:r>
          </w:p>
        </w:tc>
      </w:tr>
      <w:tr w:rsidR="009C0F9F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0F9F" w:rsidRPr="00DD7E4E" w:rsidRDefault="009C0F9F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0F9F" w:rsidRPr="00DD7E4E" w:rsidRDefault="009C0F9F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0F9F" w:rsidRPr="00DD7E4E" w:rsidRDefault="009C0F9F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0F9F" w:rsidRPr="00DD7E4E" w:rsidRDefault="009C0F9F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0F9F" w:rsidRPr="00DD7E4E" w:rsidRDefault="009C0F9F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0F9F" w:rsidRPr="00DD7E4E" w:rsidRDefault="009C0F9F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0F9F" w:rsidRPr="00DD7E4E" w:rsidRDefault="009C0F9F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0F9F" w:rsidRPr="00DD7E4E" w:rsidRDefault="009C0F9F" w:rsidP="00DD7E4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45836" w:rsidRPr="00DD7E4E" w:rsidTr="00CB29B5">
        <w:trPr>
          <w:trHeight w:val="340"/>
        </w:trPr>
        <w:tc>
          <w:tcPr>
            <w:tcW w:w="93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 w:rsidR="00445836" w:rsidRPr="00DD7E4E" w:rsidRDefault="00445836" w:rsidP="00DD7E4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D7E4E">
              <w:rPr>
                <w:rFonts w:ascii="Times New Roman" w:hAnsi="Times New Roman" w:cs="Times New Roman"/>
                <w:szCs w:val="24"/>
              </w:rPr>
              <w:t>Related to hyperuric</w:t>
            </w:r>
            <w:r w:rsidR="009C0F9F" w:rsidRPr="00DD7E4E">
              <w:rPr>
                <w:rFonts w:ascii="Times New Roman" w:hAnsi="Times New Roman" w:cs="Times New Roman"/>
                <w:szCs w:val="24"/>
              </w:rPr>
              <w:t>emia compared to normal under rs2231142 genotype GG (n=16395</w:t>
            </w:r>
            <w:r w:rsidRPr="00DD7E4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3E7DA8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7DA8" w:rsidRPr="00DD7E4E" w:rsidRDefault="003E7DA8" w:rsidP="00DD7E4E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7DA8" w:rsidRPr="00DD7E4E" w:rsidRDefault="003E7DA8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rs108053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7DA8" w:rsidRPr="00DD7E4E" w:rsidRDefault="003E7DA8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7DA8" w:rsidRPr="00DD7E4E" w:rsidRDefault="003E7DA8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9918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7DA8" w:rsidRPr="00DD7E4E" w:rsidRDefault="003E7DA8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7DA8" w:rsidRPr="00DD7E4E" w:rsidRDefault="003E7DA8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7DA8" w:rsidRPr="00DD7E4E" w:rsidRDefault="003E7DA8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7DA8" w:rsidRPr="00DD7E4E" w:rsidRDefault="003E7DA8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5.74e-09</w:t>
            </w:r>
          </w:p>
        </w:tc>
      </w:tr>
      <w:tr w:rsidR="00AC700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rs37335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9985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7.13e-12</w:t>
            </w:r>
          </w:p>
        </w:tc>
      </w:tr>
      <w:tr w:rsidR="00AC700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rs37759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9993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5.17e-17</w:t>
            </w:r>
          </w:p>
        </w:tc>
      </w:tr>
      <w:tr w:rsidR="00AC700C" w:rsidRPr="00DD7E4E" w:rsidTr="00CB29B5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rs10142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10000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C700C" w:rsidRPr="00DD7E4E" w:rsidRDefault="00AC700C" w:rsidP="00DD7E4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D7E4E">
              <w:rPr>
                <w:rFonts w:ascii="Times New Roman" w:hAnsi="Times New Roman" w:cs="Times New Roman"/>
                <w:color w:val="000000"/>
                <w:szCs w:val="24"/>
              </w:rPr>
              <w:t>5.77e-15</w:t>
            </w:r>
          </w:p>
        </w:tc>
      </w:tr>
    </w:tbl>
    <w:p w:rsidR="00CB29B5" w:rsidRPr="00DD7E4E" w:rsidRDefault="00CB29B5" w:rsidP="00DD7E4E">
      <w:pPr>
        <w:spacing w:line="480" w:lineRule="auto"/>
        <w:rPr>
          <w:rFonts w:ascii="Times New Roman" w:hAnsi="Times New Roman" w:cs="Times New Roman"/>
          <w:szCs w:val="24"/>
        </w:rPr>
      </w:pPr>
      <w:proofErr w:type="spellStart"/>
      <w:r w:rsidRPr="00DD7E4E">
        <w:rPr>
          <w:rFonts w:ascii="Times New Roman" w:hAnsi="Times New Roman" w:cs="Times New Roman"/>
          <w:szCs w:val="24"/>
        </w:rPr>
        <w:t>chr</w:t>
      </w:r>
      <w:proofErr w:type="spellEnd"/>
      <w:r w:rsidRPr="00DD7E4E">
        <w:rPr>
          <w:rFonts w:ascii="Times New Roman" w:hAnsi="Times New Roman" w:cs="Times New Roman"/>
          <w:szCs w:val="24"/>
        </w:rPr>
        <w:t>: chromosome; ref: referent allele; alt: alternative allele;</w:t>
      </w:r>
      <w:r w:rsidR="00315A7D" w:rsidRPr="00DD7E4E">
        <w:rPr>
          <w:rFonts w:ascii="Times New Roman" w:hAnsi="Times New Roman" w:cs="Times New Roman"/>
          <w:szCs w:val="24"/>
        </w:rPr>
        <w:t xml:space="preserve"> The p-values were estimated by chi-square test.</w:t>
      </w:r>
    </w:p>
    <w:p w:rsidR="006472F3" w:rsidRPr="00DD7E4E" w:rsidRDefault="006472F3" w:rsidP="00DD7E4E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6472F3" w:rsidRPr="00DD7E4E" w:rsidSect="00657B6C">
      <w:pgSz w:w="11906" w:h="16838"/>
      <w:pgMar w:top="1440" w:right="1416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1652" w:rsidRDefault="00EC1652" w:rsidP="006472F3">
      <w:r>
        <w:separator/>
      </w:r>
    </w:p>
  </w:endnote>
  <w:endnote w:type="continuationSeparator" w:id="0">
    <w:p w:rsidR="00EC1652" w:rsidRDefault="00EC1652" w:rsidP="00647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1652" w:rsidRDefault="00EC1652" w:rsidP="006472F3">
      <w:r>
        <w:separator/>
      </w:r>
    </w:p>
  </w:footnote>
  <w:footnote w:type="continuationSeparator" w:id="0">
    <w:p w:rsidR="00EC1652" w:rsidRDefault="00EC1652" w:rsidP="00647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F29"/>
    <w:rsid w:val="00053322"/>
    <w:rsid w:val="000544F8"/>
    <w:rsid w:val="00274F29"/>
    <w:rsid w:val="00284CE9"/>
    <w:rsid w:val="002B3157"/>
    <w:rsid w:val="00315A7D"/>
    <w:rsid w:val="003E7DA8"/>
    <w:rsid w:val="00445836"/>
    <w:rsid w:val="005E3F72"/>
    <w:rsid w:val="00645E32"/>
    <w:rsid w:val="006472F3"/>
    <w:rsid w:val="00657B6C"/>
    <w:rsid w:val="0079065D"/>
    <w:rsid w:val="00792926"/>
    <w:rsid w:val="007B6149"/>
    <w:rsid w:val="00902BC3"/>
    <w:rsid w:val="00906A97"/>
    <w:rsid w:val="00944702"/>
    <w:rsid w:val="00953F22"/>
    <w:rsid w:val="009560B3"/>
    <w:rsid w:val="00964A7E"/>
    <w:rsid w:val="009760CE"/>
    <w:rsid w:val="009C0F9F"/>
    <w:rsid w:val="00A47EBE"/>
    <w:rsid w:val="00AB1C2C"/>
    <w:rsid w:val="00AC700C"/>
    <w:rsid w:val="00C67F3A"/>
    <w:rsid w:val="00CB29B5"/>
    <w:rsid w:val="00CC77D9"/>
    <w:rsid w:val="00CD35B3"/>
    <w:rsid w:val="00DD7E4E"/>
    <w:rsid w:val="00DF5F24"/>
    <w:rsid w:val="00EC1652"/>
    <w:rsid w:val="00EF5B85"/>
    <w:rsid w:val="00F4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57624ED6-6A6A-4E68-92C0-49AF3814C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7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72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472F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472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472F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75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22</cp:revision>
  <dcterms:created xsi:type="dcterms:W3CDTF">2021-11-10T13:38:00Z</dcterms:created>
  <dcterms:modified xsi:type="dcterms:W3CDTF">2022-05-13T07:27:00Z</dcterms:modified>
</cp:coreProperties>
</file>